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C93EB" w14:textId="6A938D56" w:rsidR="00F442C3" w:rsidRDefault="00F442C3"/>
    <w:p w14:paraId="39A21CD2" w14:textId="1B387271" w:rsidR="00F442C3" w:rsidRDefault="00F442C3"/>
    <w:p w14:paraId="5F8B1DD5" w14:textId="0E97674B" w:rsidR="00F442C3" w:rsidRPr="00DA7A46" w:rsidRDefault="00F442C3" w:rsidP="00712F3B">
      <w:pPr>
        <w:jc w:val="both"/>
        <w:rPr>
          <w:rFonts w:ascii="Times New Roman" w:hAnsi="Times New Roman" w:cs="Times New Roman"/>
          <w:bCs/>
        </w:rPr>
      </w:pPr>
      <w:r w:rsidRPr="00AA1BAE">
        <w:rPr>
          <w:rFonts w:ascii="Times New Roman" w:hAnsi="Times New Roman" w:cs="Times New Roman"/>
          <w:b/>
        </w:rPr>
        <w:t xml:space="preserve">Table </w:t>
      </w:r>
      <w:r w:rsidR="007E5D30">
        <w:rPr>
          <w:rFonts w:ascii="Times New Roman" w:hAnsi="Times New Roman" w:cs="Times New Roman"/>
          <w:b/>
        </w:rPr>
        <w:t>S1</w:t>
      </w:r>
      <w:r w:rsidRPr="00AA1BAE">
        <w:rPr>
          <w:rFonts w:ascii="Times New Roman" w:hAnsi="Times New Roman" w:cs="Times New Roman"/>
          <w:b/>
        </w:rPr>
        <w:t xml:space="preserve">. </w:t>
      </w:r>
      <w:r w:rsidRPr="00DA7A46">
        <w:rPr>
          <w:rFonts w:ascii="Times New Roman" w:hAnsi="Times New Roman" w:cs="Times New Roman"/>
          <w:bCs/>
        </w:rPr>
        <w:t>Socio-demographic data of</w:t>
      </w:r>
      <w:r w:rsidR="00712F3B" w:rsidRPr="00DA7A46">
        <w:rPr>
          <w:rFonts w:ascii="Times New Roman" w:hAnsi="Times New Roman" w:cs="Times New Roman"/>
          <w:bCs/>
        </w:rPr>
        <w:t xml:space="preserve"> non-fluent</w:t>
      </w:r>
      <w:r w:rsidRPr="00DA7A46">
        <w:rPr>
          <w:rFonts w:ascii="Times New Roman" w:hAnsi="Times New Roman" w:cs="Times New Roman"/>
          <w:bCs/>
        </w:rPr>
        <w:t xml:space="preserve"> participants with or without </w:t>
      </w:r>
      <w:r w:rsidR="00712F3B" w:rsidRPr="00DA7A46">
        <w:rPr>
          <w:rFonts w:ascii="Times New Roman" w:hAnsi="Times New Roman" w:cs="Times New Roman"/>
          <w:bCs/>
        </w:rPr>
        <w:t>ELR</w:t>
      </w:r>
      <w:r w:rsidRPr="00DA7A46">
        <w:rPr>
          <w:rFonts w:ascii="Times New Roman" w:hAnsi="Times New Roman" w:cs="Times New Roman"/>
          <w:bCs/>
        </w:rPr>
        <w:t xml:space="preserve"> </w:t>
      </w:r>
    </w:p>
    <w:tbl>
      <w:tblPr>
        <w:tblStyle w:val="5"/>
        <w:tblW w:w="864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57"/>
        <w:gridCol w:w="1701"/>
        <w:gridCol w:w="1701"/>
        <w:gridCol w:w="1381"/>
        <w:gridCol w:w="7"/>
      </w:tblGrid>
      <w:tr w:rsidR="00C01B74" w:rsidRPr="00AA1BAE" w14:paraId="3A12C6E7" w14:textId="77777777" w:rsidTr="00F442C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71A7945" w14:textId="77777777" w:rsidR="00C01B74" w:rsidRPr="00AA1BAE" w:rsidRDefault="00C01B74" w:rsidP="00B02C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430B3C" w14:textId="5ECCB2D4" w:rsidR="00C01B74" w:rsidRPr="00AA1BAE" w:rsidRDefault="00C01B74" w:rsidP="00B02C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</w:t>
            </w:r>
            <w:r w:rsidRPr="00AA1B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ent speakers</w:t>
            </w:r>
          </w:p>
        </w:tc>
      </w:tr>
      <w:tr w:rsidR="00F442C3" w:rsidRPr="00AA1BAE" w14:paraId="28D2B654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65580B" w14:textId="77777777" w:rsidR="00C01B74" w:rsidRPr="00AA1BAE" w:rsidRDefault="00C01B74" w:rsidP="00B02C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FD134B" w14:textId="77777777" w:rsidR="00C01B74" w:rsidRPr="00AA1BAE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DA0A4D" w14:textId="77777777" w:rsidR="00C01B74" w:rsidRPr="00AA1BAE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-ELR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C9EE95" w14:textId="77777777" w:rsidR="00C01B74" w:rsidRPr="00AA1BAE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F442C3" w:rsidRPr="00AA1BAE" w14:paraId="226E56CD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36A97E8C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87E8B" w14:textId="20AA8B9E" w:rsidR="00C01B74" w:rsidRPr="00822111" w:rsidRDefault="00822111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  <w:r w:rsidR="00DE569E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B6919" w14:textId="49BAE1F9" w:rsidR="00C01B74" w:rsidRPr="00822111" w:rsidRDefault="00822111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</w:t>
            </w:r>
            <w:r w:rsidR="00DE569E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BAC50" w14:textId="77777777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56DE0910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04B2DD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 (</w:t>
            </w:r>
            <w:proofErr w:type="spellStart"/>
            <w:proofErr w:type="gramStart"/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:months</w:t>
            </w:r>
            <w:proofErr w:type="spellEnd"/>
            <w:proofErr w:type="gramEnd"/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51A98" w14:textId="387BD655" w:rsidR="00C01B74" w:rsidRPr="00822111" w:rsidRDefault="00822111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E569E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A29FD" w14:textId="2D5BC643" w:rsidR="00C01B74" w:rsidRPr="00822111" w:rsidRDefault="00822111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E569E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9909F" w14:textId="0A856F84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4C89AEF1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0E9AD5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 (male)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6DA46" w14:textId="6EB8AB8F" w:rsidR="00C01B74" w:rsidRPr="00822111" w:rsidRDefault="00DE569E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08958" w14:textId="6A54634C" w:rsidR="00C01B74" w:rsidRPr="00822111" w:rsidRDefault="00DE569E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1CD9C" w14:textId="4057AC98" w:rsidR="00C01B74" w:rsidRPr="00822111" w:rsidRDefault="00DE569E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F442C3" w:rsidRPr="00AA1BAE" w14:paraId="5A14CEEF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092226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51FD7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37025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20ACA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7C31067E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5381B6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NUAL HOUSEHOLD INCOME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58B37" w14:textId="77777777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A7DA5" w14:textId="77777777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2F36A" w14:textId="77777777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42C3" w:rsidRPr="00AA1BAE" w14:paraId="1688B649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D2F992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≤ $ 50_0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120D8" w14:textId="75BC5AD8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5EDE4" w14:textId="1DCC2FDC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3FB33" w14:textId="71993C0E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F442C3" w:rsidRPr="00AA1BAE" w14:paraId="31F11720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5D16F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$ 51 000 to $ 100 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FC9F8" w14:textId="4EB052A1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3EE7B" w14:textId="5D6E59B7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0D826" w14:textId="77777777" w:rsidR="00C01B74" w:rsidRPr="00822111" w:rsidRDefault="00C01B74" w:rsidP="00F44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0F5E1E51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100FE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 $ 100 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10506" w14:textId="2935250F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A8A80" w14:textId="0C92BF3B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029BE" w14:textId="77777777" w:rsidR="00C01B74" w:rsidRPr="00822111" w:rsidRDefault="00C01B74" w:rsidP="00F44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08216C64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BDB70F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69EC3" w14:textId="77777777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5455A" w14:textId="77777777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27578" w14:textId="77777777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6007FA29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47EC1C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HER’S HIGHEST LEVEL OF EDUCATION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96FFB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9CB00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D782C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42C3" w:rsidRPr="00AA1BAE" w14:paraId="0A9EF119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14F05B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4EBCA" w14:textId="1CDAE326" w:rsidR="00C01B74" w:rsidRPr="00822111" w:rsidRDefault="00FF5ECD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65E61" w14:textId="54FDEBC4" w:rsidR="00C01B74" w:rsidRPr="00822111" w:rsidRDefault="00FF5ECD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F7957" w14:textId="0595A2A8" w:rsidR="00C01B74" w:rsidRPr="00822111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</w:tr>
      <w:tr w:rsidR="00F442C3" w:rsidRPr="00AA1BAE" w14:paraId="68844B18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94148B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8589C" w14:textId="4CD82991" w:rsidR="00C01B74" w:rsidRPr="00822111" w:rsidRDefault="00FF5ECD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C2758" w14:textId="48388751" w:rsidR="00C01B74" w:rsidRPr="00822111" w:rsidRDefault="00FF5ECD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E5089" w14:textId="77777777" w:rsidR="00C01B74" w:rsidRPr="00822111" w:rsidRDefault="00C01B74" w:rsidP="00F44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365442AA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41C1D1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370BA" w14:textId="1ACB1875" w:rsidR="00C01B74" w:rsidRPr="00822111" w:rsidRDefault="00FF5ECD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DE569E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87373" w14:textId="547D8B14" w:rsidR="00C01B74" w:rsidRPr="00822111" w:rsidRDefault="00FF5ECD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(</w:t>
            </w:r>
            <w:r w:rsidR="00822111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  <w:r w:rsidR="00C01B74" w:rsidRPr="008221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1E17D" w14:textId="77777777" w:rsidR="00C01B74" w:rsidRPr="00822111" w:rsidRDefault="00C01B74" w:rsidP="00F442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78D5248B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8E4DD2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EC64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A9C82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2FB73" w14:textId="77777777" w:rsidR="00C01B74" w:rsidRPr="00822111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32EF669C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E7EA6C" w14:textId="77777777" w:rsidR="00C01B74" w:rsidRPr="00AA1BAE" w:rsidRDefault="00C01B74" w:rsidP="00B02C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sz w:val="16"/>
                <w:szCs w:val="16"/>
              </w:rPr>
              <w:t>MEAN INTELLECTUAL QUOTIENT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2FB17" w14:textId="77777777" w:rsidR="00C01B74" w:rsidRPr="00AA1BAE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78AA2" w14:textId="77777777" w:rsidR="00C01B74" w:rsidRPr="00AA1BAE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E2433" w14:textId="77777777" w:rsidR="00C01B74" w:rsidRPr="00AA1BAE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7D202702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03D59" w14:textId="77777777" w:rsidR="00C01B74" w:rsidRPr="00AA1BAE" w:rsidRDefault="00C01B74" w:rsidP="00B02C15">
            <w:pPr>
              <w:rPr>
                <w:rFonts w:ascii="Times New Roman" w:hAnsi="Times New Roman" w:cs="Times New Roman"/>
                <w:i w:val="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sz w:val="16"/>
                <w:szCs w:val="16"/>
              </w:rPr>
              <w:t>NVI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45938" w14:textId="5D0A62F4" w:rsidR="00C01B74" w:rsidRPr="00AA1BAE" w:rsidRDefault="00CE2558" w:rsidP="00F442C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82211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0B677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FF275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FB605" w14:textId="7F075662" w:rsidR="00C01B74" w:rsidRPr="00AA1BAE" w:rsidRDefault="00CE2558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0B677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FF275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6E79C" w14:textId="205848E3" w:rsidR="00C01B74" w:rsidRPr="00AA1BAE" w:rsidRDefault="00E94BB9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F27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F442C3" w:rsidRPr="00AA1BAE" w14:paraId="0B8AE49A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62BAB7" w14:textId="77777777" w:rsidR="00C01B74" w:rsidRPr="00AA1BAE" w:rsidRDefault="00C01B74" w:rsidP="00B02C1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A1BAE">
              <w:rPr>
                <w:rFonts w:ascii="Times New Roman" w:hAnsi="Times New Roman" w:cs="Times New Roman"/>
                <w:sz w:val="16"/>
                <w:szCs w:val="16"/>
              </w:rPr>
              <w:t>VI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DE863" w14:textId="09B93A07" w:rsidR="00C01B74" w:rsidRPr="00AA1BAE" w:rsidRDefault="00CE2558" w:rsidP="00F442C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FF275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FF275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8D63D" w14:textId="5E612D04" w:rsidR="00C01B74" w:rsidRPr="00AA1BAE" w:rsidRDefault="00CE2558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FF275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C01B7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0B677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FF275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FA571" w14:textId="0AC7A83F" w:rsidR="00C01B74" w:rsidRPr="00AA1BAE" w:rsidRDefault="00FF2757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e-7</w:t>
            </w:r>
          </w:p>
        </w:tc>
      </w:tr>
      <w:tr w:rsidR="00F442C3" w:rsidRPr="00AA1BAE" w14:paraId="199BC9B4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F2FB69" w14:textId="77777777" w:rsidR="00C01B74" w:rsidRPr="00AA1BAE" w:rsidRDefault="00C01B74" w:rsidP="00B02C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sz w:val="16"/>
                <w:szCs w:val="16"/>
              </w:rPr>
              <w:t>VIQ/NVI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74634" w14:textId="20F54531" w:rsidR="00C01B74" w:rsidRPr="00AA1BAE" w:rsidRDefault="00CE2558" w:rsidP="00F442C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  <w:r w:rsidR="00FF275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0B6774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 w:rsidR="00FF275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D1786" w14:textId="52C839AB" w:rsidR="00C01B74" w:rsidRPr="00AA1BAE" w:rsidRDefault="00CE2558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0B6774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  <w:r w:rsidR="00C01B74" w:rsidRPr="00AA1BA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C5954" w14:textId="40CD40F5" w:rsidR="00C01B74" w:rsidRPr="00AA1BAE" w:rsidRDefault="00FF2757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e-6</w:t>
            </w:r>
          </w:p>
        </w:tc>
      </w:tr>
      <w:tr w:rsidR="00F442C3" w:rsidRPr="00AA1BAE" w14:paraId="1F1D9380" w14:textId="77777777" w:rsidTr="00F442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95BE3C" w14:textId="77777777" w:rsidR="00C01B74" w:rsidRPr="00AA1BAE" w:rsidRDefault="00C01B74" w:rsidP="00B02C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A9AE0" w14:textId="77777777" w:rsidR="00C01B74" w:rsidRPr="00AA1BAE" w:rsidRDefault="00C01B74" w:rsidP="00F442C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440D1" w14:textId="77777777" w:rsidR="00C01B74" w:rsidRPr="00AA1BAE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769AB" w14:textId="77777777" w:rsidR="00C01B74" w:rsidRPr="00AA1BAE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42C3" w:rsidRPr="00AA1BAE" w14:paraId="607A74F7" w14:textId="77777777" w:rsidTr="00F44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23C7CE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24D6A" w14:textId="5703EEC8" w:rsidR="00C01B74" w:rsidRPr="00AA1BAE" w:rsidRDefault="00FF2757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01B74"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A77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01B74"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0CC81" w14:textId="4CEC4101" w:rsidR="00C01B74" w:rsidRPr="00AA1BAE" w:rsidRDefault="000B67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F27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01B74"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A77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01B74"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2210C" w14:textId="28271F22" w:rsidR="00C01B74" w:rsidRPr="00AA1BAE" w:rsidRDefault="00C01B74" w:rsidP="00F44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442C3" w:rsidRPr="00AA1BAE" w14:paraId="7FD929FC" w14:textId="77777777" w:rsidTr="00F442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61CFE" w14:textId="77777777" w:rsidR="00C01B74" w:rsidRPr="00AA1BAE" w:rsidRDefault="00C01B74" w:rsidP="00B02C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SSOCIATION OF EPILEPSY WITH </w:t>
            </w:r>
            <w:proofErr w:type="gramStart"/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R,(</w:t>
            </w:r>
            <w:proofErr w:type="gramEnd"/>
            <w:r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808AC" w14:textId="1E868EBE" w:rsidR="00C01B74" w:rsidRPr="00AA1BAE" w:rsidRDefault="00FF2757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01B74"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A77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C01B74" w:rsidRPr="00AA1B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15BD1" w14:textId="77777777" w:rsidR="00C01B74" w:rsidRPr="00AA1BAE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36A5" w14:textId="77777777" w:rsidR="00C01B74" w:rsidRPr="00AA1BAE" w:rsidRDefault="00C01B74" w:rsidP="00F44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1B74" w:rsidRPr="00AA1BAE" w14:paraId="152C9F2A" w14:textId="77777777" w:rsidTr="00F442C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92CA4C7" w14:textId="17447D93" w:rsidR="00C01B74" w:rsidRPr="00AA1BAE" w:rsidRDefault="00C01B74" w:rsidP="00B02C1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1BAE">
              <w:rPr>
                <w:rFonts w:ascii="Times New Roman" w:hAnsi="Times New Roman" w:cs="Times New Roman"/>
                <w:b/>
                <w:bCs/>
                <w:i w:val="0"/>
                <w:iCs/>
                <w:sz w:val="16"/>
                <w:szCs w:val="16"/>
              </w:rPr>
              <w:t>Note</w:t>
            </w:r>
            <w:r w:rsidRPr="00AA1BAE">
              <w:rPr>
                <w:rFonts w:ascii="Times New Roman" w:hAnsi="Times New Roman" w:cs="Times New Roman"/>
                <w:i w:val="0"/>
                <w:iCs/>
                <w:sz w:val="16"/>
                <w:szCs w:val="16"/>
              </w:rPr>
              <w:t>:</w:t>
            </w:r>
            <w:r w:rsidRPr="00AA1BAE">
              <w:rPr>
                <w:rFonts w:ascii="Times New Roman" w:hAnsi="Times New Roman" w:cs="Times New Roman"/>
                <w:sz w:val="16"/>
                <w:szCs w:val="16"/>
              </w:rPr>
              <w:t xml:space="preserve"> ELR: early language regression, No-ELR: no-early language regression, IQ: intellectual quotient, NVIQ:  non-verbal IQ, VIQ: verbal IQ</w:t>
            </w:r>
          </w:p>
          <w:p w14:paraId="50BA466D" w14:textId="692FC645" w:rsidR="00C01B74" w:rsidRPr="009A77D4" w:rsidRDefault="009A77D4" w:rsidP="00B02C1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6363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6363B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6363B0" w:rsidRPr="006363B0">
              <w:rPr>
                <w:rFonts w:ascii="Times New Roman" w:hAnsi="Times New Roman" w:cs="Times New Roman"/>
                <w:sz w:val="16"/>
                <w:szCs w:val="16"/>
              </w:rPr>
              <w:t xml:space="preserve">n-fluent speakers at time of enrollment are composed of two indistinguishable subgroups; those who will remain nonverbal, and those who will become fluent speakers after enrollment. </w:t>
            </w:r>
          </w:p>
        </w:tc>
      </w:tr>
    </w:tbl>
    <w:p w14:paraId="6E807E9E" w14:textId="77777777" w:rsidR="001B4FC1" w:rsidRDefault="00DA7A46"/>
    <w:sectPr w:rsidR="001B4FC1" w:rsidSect="00A426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B74"/>
    <w:rsid w:val="000B6774"/>
    <w:rsid w:val="000D619F"/>
    <w:rsid w:val="00164D9F"/>
    <w:rsid w:val="001A0788"/>
    <w:rsid w:val="00423C6A"/>
    <w:rsid w:val="004F6A83"/>
    <w:rsid w:val="00533A2F"/>
    <w:rsid w:val="006363B0"/>
    <w:rsid w:val="00712F3B"/>
    <w:rsid w:val="007E5D30"/>
    <w:rsid w:val="00822111"/>
    <w:rsid w:val="009A77D4"/>
    <w:rsid w:val="009B1435"/>
    <w:rsid w:val="00A426FD"/>
    <w:rsid w:val="00C01B74"/>
    <w:rsid w:val="00C808DC"/>
    <w:rsid w:val="00CE2558"/>
    <w:rsid w:val="00D9182A"/>
    <w:rsid w:val="00DA7A46"/>
    <w:rsid w:val="00DE569E"/>
    <w:rsid w:val="00DF2307"/>
    <w:rsid w:val="00E94BB9"/>
    <w:rsid w:val="00F442C3"/>
    <w:rsid w:val="00F45367"/>
    <w:rsid w:val="00FF2757"/>
    <w:rsid w:val="00FF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DD7D02"/>
  <w14:defaultImageDpi w14:val="32767"/>
  <w15:chartTrackingRefBased/>
  <w15:docId w15:val="{96556594-DE1D-B44B-A5A1-81596D90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1B74"/>
    <w:rPr>
      <w:rFonts w:ascii="Calibri" w:eastAsia="Calibri" w:hAnsi="Calibri" w:cs="Calibri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5">
    <w:name w:val="5"/>
    <w:basedOn w:val="TableauNormal"/>
    <w:rsid w:val="00C01B74"/>
    <w:rPr>
      <w:rFonts w:ascii="Calibri" w:eastAsia="Calibri" w:hAnsi="Calibri" w:cs="Calibri"/>
      <w:lang w:val="en-US" w:eastAsia="fr-CA"/>
    </w:rPr>
    <w:tblPr>
      <w:tblStyleRowBandSize w:val="1"/>
      <w:tblStyleColBandSize w:val="1"/>
      <w:tblInd w:w="0" w:type="nil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01B7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1B74"/>
    <w:rPr>
      <w:rFonts w:ascii="Times New Roman" w:eastAsia="Calibri" w:hAnsi="Times New Roman" w:cs="Times New Roman"/>
      <w:sz w:val="18"/>
      <w:szCs w:val="18"/>
      <w:lang w:val="en-US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David Gagnon</cp:lastModifiedBy>
  <cp:revision>3</cp:revision>
  <dcterms:created xsi:type="dcterms:W3CDTF">2021-03-02T00:58:00Z</dcterms:created>
  <dcterms:modified xsi:type="dcterms:W3CDTF">2021-03-02T01:01:00Z</dcterms:modified>
</cp:coreProperties>
</file>